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5BABD" w14:textId="44988CF7" w:rsidR="00852B5F" w:rsidRPr="000324A3" w:rsidRDefault="006403BA">
      <w:r w:rsidRPr="006F7C28">
        <w:rPr>
          <w:noProof/>
        </w:rPr>
        <w:drawing>
          <wp:inline distT="0" distB="0" distL="0" distR="0" wp14:anchorId="541750C0" wp14:editId="7B615D90">
            <wp:extent cx="5727701" cy="4582159"/>
            <wp:effectExtent l="0" t="0" r="0" b="2540"/>
            <wp:docPr id="532003528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1" cy="458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4C675" w14:textId="62062859" w:rsidR="00026352" w:rsidRPr="006F7C28" w:rsidRDefault="00026352" w:rsidP="0039355D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324A3">
        <w:rPr>
          <w:rFonts w:ascii="Times New Roman" w:hAnsi="Times New Roman" w:cs="Times New Roman"/>
          <w:b/>
          <w:bCs/>
          <w:lang w:val="en-US"/>
        </w:rPr>
        <w:t>Figure S1</w:t>
      </w:r>
      <w:r w:rsidRPr="000324A3">
        <w:rPr>
          <w:rFonts w:ascii="Times New Roman" w:hAnsi="Times New Roman" w:cs="Times New Roman"/>
          <w:lang w:val="en-US"/>
        </w:rPr>
        <w:t xml:space="preserve">. </w:t>
      </w:r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Inbreeding </w:t>
      </w:r>
      <w:r w:rsidR="00A24AAE" w:rsidRPr="000324A3">
        <w:rPr>
          <w:rFonts w:ascii="Times New Roman" w:hAnsi="Times New Roman" w:cs="Times New Roman"/>
          <w:color w:val="000000" w:themeColor="text1"/>
          <w:lang w:val="en-US"/>
        </w:rPr>
        <w:t>coefficients</w:t>
      </w:r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24B42" w:rsidRPr="000324A3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8C660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 Hereford, Zebu, and Braford animals. Coefficients were </w:t>
      </w:r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>obtained from the diagonal elements of the realized relationship matrix</w:t>
      </w:r>
      <w:r w:rsidR="00A24B42" w:rsidRPr="000324A3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A24B42" w:rsidRPr="000324A3">
        <w:rPr>
          <w:rFonts w:ascii="Times New Roman" w:hAnsi="Times New Roman" w:cs="Times New Roman"/>
          <w:b/>
          <w:bCs/>
          <w:color w:val="000000" w:themeColor="text1"/>
          <w:lang w:val="en-US"/>
        </w:rPr>
        <w:t>H</w:t>
      </w:r>
      <w:r w:rsidR="00A24B42" w:rsidRPr="000324A3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441C9" w:rsidRPr="000324A3">
        <w:rPr>
          <w:rFonts w:ascii="Times New Roman" w:hAnsi="Times New Roman" w:cs="Times New Roman"/>
          <w:color w:val="000000" w:themeColor="text1"/>
          <w:lang w:val="en-US"/>
        </w:rPr>
        <w:t xml:space="preserve">with </w:t>
      </w:r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>ssGBLUPm</w:t>
      </w:r>
      <w:proofErr w:type="spellEnd"/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) and without </w:t>
      </w:r>
      <w:proofErr w:type="spellStart"/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>metafounders</w:t>
      </w:r>
      <w:proofErr w:type="spellEnd"/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proofErr w:type="spellStart"/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>ssGBLUP</w:t>
      </w:r>
      <w:proofErr w:type="spellEnd"/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). Dashed lines </w:t>
      </w:r>
      <w:r w:rsidR="00A24AAE" w:rsidRPr="000324A3">
        <w:rPr>
          <w:rFonts w:ascii="Times New Roman" w:hAnsi="Times New Roman" w:cs="Times New Roman"/>
          <w:color w:val="000000" w:themeColor="text1"/>
          <w:lang w:val="en-US"/>
        </w:rPr>
        <w:t>represent</w:t>
      </w:r>
      <w:r w:rsidR="0039355D" w:rsidRPr="000324A3">
        <w:rPr>
          <w:rFonts w:ascii="Times New Roman" w:hAnsi="Times New Roman" w:cs="Times New Roman"/>
          <w:color w:val="000000" w:themeColor="text1"/>
          <w:lang w:val="en-US"/>
        </w:rPr>
        <w:t xml:space="preserve"> the average inbreeding from each relationship matrix.</w:t>
      </w:r>
    </w:p>
    <w:p w14:paraId="2146D026" w14:textId="34AC1846" w:rsidR="009174CF" w:rsidRPr="006F7C28" w:rsidRDefault="009174CF" w:rsidP="0039355D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92C006F" w14:textId="38197558" w:rsidR="009174CF" w:rsidRPr="000324A3" w:rsidRDefault="009174CF" w:rsidP="0039355D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3B794B3" w14:textId="0A3F9A10" w:rsidR="009174CF" w:rsidRPr="006F7C28" w:rsidRDefault="0026171E" w:rsidP="0039355D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F7C28">
        <w:rPr>
          <w:noProof/>
        </w:rPr>
        <w:lastRenderedPageBreak/>
        <w:drawing>
          <wp:inline distT="0" distB="0" distL="0" distR="0" wp14:anchorId="45060897" wp14:editId="13846C37">
            <wp:extent cx="5450060" cy="3737184"/>
            <wp:effectExtent l="0" t="0" r="0" b="0"/>
            <wp:docPr id="78231633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316337" name="Picture 7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0060" cy="373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AF5F7" w14:textId="1ADC7A9B" w:rsidR="009174CF" w:rsidRPr="006F7C28" w:rsidRDefault="009174CF" w:rsidP="0039355D">
      <w:pPr>
        <w:spacing w:line="360" w:lineRule="auto"/>
        <w:rPr>
          <w:rFonts w:ascii="Times New Roman" w:hAnsi="Times New Roman" w:cs="Times New Roman"/>
          <w:lang w:val="en-US"/>
        </w:rPr>
      </w:pPr>
      <w:r w:rsidRPr="000324A3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2</w:t>
      </w:r>
      <w:r w:rsidRPr="006F7C2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A90D4C" w:rsidRPr="000324A3">
        <w:rPr>
          <w:rFonts w:ascii="Times New Roman" w:hAnsi="Times New Roman" w:cs="Times New Roman"/>
          <w:lang w:val="en-US" w:eastAsia="ja-JP"/>
        </w:rPr>
        <w:t>Association between phenotypes adjusted by fixed effects calculated using all data and breeding values (GEBV) estimated in the validation animals (198 Hereford and 766 Braford) using pedigree (BLUP), single-step genomic BLUP (</w:t>
      </w:r>
      <w:proofErr w:type="spellStart"/>
      <w:r w:rsidR="00A90D4C" w:rsidRPr="000324A3">
        <w:rPr>
          <w:rFonts w:ascii="Times New Roman" w:hAnsi="Times New Roman" w:cs="Times New Roman"/>
          <w:lang w:val="en-US" w:eastAsia="ja-JP"/>
        </w:rPr>
        <w:t>ssGBLUP</w:t>
      </w:r>
      <w:proofErr w:type="spellEnd"/>
      <w:proofErr w:type="gramStart"/>
      <w:r w:rsidR="00A90D4C" w:rsidRPr="000324A3">
        <w:rPr>
          <w:rFonts w:ascii="Times New Roman" w:hAnsi="Times New Roman" w:cs="Times New Roman"/>
          <w:lang w:val="en-US" w:eastAsia="ja-JP"/>
        </w:rPr>
        <w:t>)</w:t>
      </w:r>
      <w:r w:rsidR="00A90D4C" w:rsidRPr="000324A3">
        <w:rPr>
          <w:rFonts w:ascii="Times New Roman" w:hAnsi="Times New Roman" w:cs="Times New Roman"/>
          <w:lang w:val="en-US"/>
        </w:rPr>
        <w:t xml:space="preserve"> ,</w:t>
      </w:r>
      <w:proofErr w:type="gramEnd"/>
      <w:r w:rsidR="00A90D4C" w:rsidRPr="000324A3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A90D4C" w:rsidRPr="000324A3">
        <w:rPr>
          <w:rFonts w:ascii="Times New Roman" w:hAnsi="Times New Roman" w:cs="Times New Roman"/>
          <w:lang w:val="en-US"/>
        </w:rPr>
        <w:t>ssGBLUP</w:t>
      </w:r>
      <w:proofErr w:type="spellEnd"/>
      <w:r w:rsidR="00A90D4C" w:rsidRPr="000324A3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="00A90D4C" w:rsidRPr="000324A3">
        <w:rPr>
          <w:rFonts w:ascii="Times New Roman" w:hAnsi="Times New Roman" w:cs="Times New Roman"/>
          <w:lang w:val="en-US"/>
        </w:rPr>
        <w:t>metafounders</w:t>
      </w:r>
      <w:proofErr w:type="spellEnd"/>
      <w:r w:rsidR="00A90D4C" w:rsidRPr="000324A3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A90D4C" w:rsidRPr="000324A3">
        <w:rPr>
          <w:rFonts w:ascii="Times New Roman" w:hAnsi="Times New Roman" w:cs="Times New Roman"/>
          <w:lang w:val="en-US"/>
        </w:rPr>
        <w:t>ssGBLUPm</w:t>
      </w:r>
      <w:proofErr w:type="spellEnd"/>
      <w:r w:rsidR="00A90D4C" w:rsidRPr="000324A3">
        <w:rPr>
          <w:rFonts w:ascii="Times New Roman" w:hAnsi="Times New Roman" w:cs="Times New Roman"/>
          <w:lang w:val="en-US"/>
        </w:rPr>
        <w:t>).</w:t>
      </w:r>
    </w:p>
    <w:sectPr w:rsidR="009174CF" w:rsidRPr="006F7C28" w:rsidSect="006373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D3"/>
    <w:rsid w:val="00026352"/>
    <w:rsid w:val="000324A3"/>
    <w:rsid w:val="0004133E"/>
    <w:rsid w:val="000A5C7D"/>
    <w:rsid w:val="00122034"/>
    <w:rsid w:val="00247D30"/>
    <w:rsid w:val="002515D3"/>
    <w:rsid w:val="0026171E"/>
    <w:rsid w:val="00341311"/>
    <w:rsid w:val="0039355D"/>
    <w:rsid w:val="00415E62"/>
    <w:rsid w:val="0042109A"/>
    <w:rsid w:val="00535547"/>
    <w:rsid w:val="00637376"/>
    <w:rsid w:val="006403BA"/>
    <w:rsid w:val="006F7C28"/>
    <w:rsid w:val="0072018B"/>
    <w:rsid w:val="00731950"/>
    <w:rsid w:val="007441C9"/>
    <w:rsid w:val="007924A8"/>
    <w:rsid w:val="007949BF"/>
    <w:rsid w:val="007F3F1B"/>
    <w:rsid w:val="00852B5F"/>
    <w:rsid w:val="008860E1"/>
    <w:rsid w:val="008C660D"/>
    <w:rsid w:val="009174CF"/>
    <w:rsid w:val="00963B1F"/>
    <w:rsid w:val="00991953"/>
    <w:rsid w:val="00A24AAE"/>
    <w:rsid w:val="00A24B42"/>
    <w:rsid w:val="00A40E48"/>
    <w:rsid w:val="00A90D4C"/>
    <w:rsid w:val="00B870B8"/>
    <w:rsid w:val="00BA4653"/>
    <w:rsid w:val="00BB21A6"/>
    <w:rsid w:val="00C111EB"/>
    <w:rsid w:val="00C22225"/>
    <w:rsid w:val="00CD4361"/>
    <w:rsid w:val="00CE38F4"/>
    <w:rsid w:val="00D10183"/>
    <w:rsid w:val="00D465BF"/>
    <w:rsid w:val="00DF6620"/>
    <w:rsid w:val="00E417A5"/>
    <w:rsid w:val="00E829C7"/>
    <w:rsid w:val="00EC5835"/>
    <w:rsid w:val="00F32436"/>
    <w:rsid w:val="00F412F7"/>
    <w:rsid w:val="00F97E7C"/>
    <w:rsid w:val="1EC4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4385D"/>
  <w15:chartTrackingRefBased/>
  <w15:docId w15:val="{102E9557-40FB-1E48-83E2-70669EBB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0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09A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Junqueira</dc:creator>
  <cp:keywords/>
  <dc:description/>
  <cp:lastModifiedBy>Vinicius Junqueira</cp:lastModifiedBy>
  <cp:revision>11</cp:revision>
  <dcterms:created xsi:type="dcterms:W3CDTF">2020-07-26T17:35:00Z</dcterms:created>
  <dcterms:modified xsi:type="dcterms:W3CDTF">2020-10-17T19:31:00Z</dcterms:modified>
</cp:coreProperties>
</file>